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Gene Primer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261"/>
        <w:gridCol w:w="3260"/>
      </w:tblGrid>
      <w:tr>
        <w:trPr>
          <w:trHeight w:val="265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st_id or gene nam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ward primer(5'-3'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verse prim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3')</w:t>
            </w:r>
          </w:p>
        </w:tc>
      </w:tr>
      <w:tr>
        <w:trPr>
          <w:trHeight w:val="265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GGGTGTGAACCATGAGAA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TGGACTGTGGTCATGAG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GTCTTCACATTTGG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TGCGCCTGGTAGTTGT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x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TGGCAGCACGCTATTA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CCAAACAGATTCATCCA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TGAAGAGACCCAGGCG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GCCTCCTGAAAGCCGA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960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CGAGGGTATTGTGT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CCGCAAGACTAGGACG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22776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TGCGTTGCGTTCCGA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CAAAGAAGTTGGATACAC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8526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TGTGTCCCCTCTGGAC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TAGGACGACAGAAGCG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25453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CTTAAGGTAGCCAAATG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CAGTGGGAATCTCGTT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19878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CAATTTTGCGCTTTGCTT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TGGGTTCCTGTCCCG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13689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TGGAAAGAGCACAC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GGGTTTGCTGTTTTGTC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12593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CTACAAGCCTCACAGT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TTGTCCCAACAGGGATGG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11511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AAGCAAGTCCCACTG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GGGTTTTCCTTGTCCT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RNA CDR1-A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ATTCAGGTCTTCCAGTG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ACAGGTGCCATCGGA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RNA IFF0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CTCCCGCTTCCG</w:t>
              <w:tab/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TGCAGAGGCCCAG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RNA NCOA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TCATGGTCCCAGAAAC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GTCTCCGTTTTTCACCAC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RNA NTNG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ATAAAGGTGCGAGGAAG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ACATGTAGGGATTGCC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RNA PLOD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CTTTCTTTTGTTGCTACAGT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ATTAATGGAAATGGACCC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RNA SKI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GAAGTTTAGCATGAGAAG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GCCCAGTTATCTTCAAGGATT</w:t>
            </w:r>
          </w:p>
        </w:tc>
      </w:tr>
      <w:tr>
        <w:trPr>
          <w:trHeight w:val="26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RNA SMO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TGGGAGGCTACTTC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GCCTGAACTGTTGAACT</w:t>
            </w:r>
          </w:p>
        </w:tc>
      </w:tr>
      <w:tr>
        <w:trPr>
          <w:trHeight w:val="26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RNA SMURF2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ACAGAGTAAGGTCATAATGC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CCAAAGTGGAATCAG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6:53:00Z</dcterms:created>
  <dc:creator>User</dc:creator>
  <dc:description/>
  <cp:keywords/>
  <dc:language>en-US</dc:language>
  <cp:lastModifiedBy>User</cp:lastModifiedBy>
  <dcterms:modified xsi:type="dcterms:W3CDTF">2017-08-12T06:30:00Z</dcterms:modified>
  <cp:revision>3</cp:revision>
  <dc:subject/>
  <dc:title/>
</cp:coreProperties>
</file>